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1F82A2" w14:textId="34A5C327" w:rsidR="00852FC0" w:rsidRPr="00121DBE" w:rsidRDefault="00852FC0" w:rsidP="00852FC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21DBE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9B0DB1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15550E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121DB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C7F72" w:rsidRPr="001C7F72">
        <w:rPr>
          <w:rFonts w:ascii="Times New Roman" w:hAnsi="Times New Roman" w:cs="Times New Roman"/>
          <w:sz w:val="24"/>
          <w:szCs w:val="24"/>
          <w:lang w:val="en-US"/>
        </w:rPr>
        <w:t>VEGF-A value (pg/ml</w:t>
      </w:r>
      <w:r w:rsidR="001C7F7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1C7F72" w:rsidRPr="001C7F72">
        <w:rPr>
          <w:rFonts w:ascii="Times New Roman" w:hAnsi="Times New Roman" w:cs="Times New Roman"/>
          <w:sz w:val="24"/>
          <w:szCs w:val="24"/>
          <w:lang w:val="en-US"/>
        </w:rPr>
        <w:t xml:space="preserve"> measured before and after IVF embryo transfer in all patients who received steroid treatment, including those who achieved pregnancy, experienced a lack of pregnancy or miscarriage, as well as in the fertile control</w:t>
      </w:r>
      <w:r w:rsidR="009F3A0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1C7F72" w:rsidRPr="001C7F7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0E3719E" w14:textId="77777777" w:rsidR="00852FC0" w:rsidRPr="006745CF" w:rsidRDefault="00852FC0" w:rsidP="00852FC0">
      <w:pPr>
        <w:spacing w:after="0" w:line="276" w:lineRule="auto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sz w:val="20"/>
          <w:szCs w:val="20"/>
        </w:rPr>
        <w:t>ET – embryo transfer; p</w:t>
      </w:r>
      <w:r w:rsidRPr="006745CF">
        <w:rPr>
          <w:rFonts w:ascii="Times New Roman" w:eastAsia="Calibri" w:hAnsi="Times New Roman" w:cs="Times New Roman"/>
          <w:sz w:val="20"/>
          <w:szCs w:val="20"/>
        </w:rPr>
        <w:t xml:space="preserve"> values are calculated by Mann-Whitney test:</w:t>
      </w:r>
    </w:p>
    <w:p w14:paraId="4F4CAC93" w14:textId="07BA39F8" w:rsidR="009B0DB1" w:rsidRDefault="009B0DB1" w:rsidP="00852FC0">
      <w:pPr>
        <w:spacing w:after="0" w:line="276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Pregnancy before ET</w:t>
      </w:r>
      <w:r w:rsidRPr="006745CF">
        <w:rPr>
          <w:rFonts w:ascii="Times New Roman" w:hAnsi="Times New Roman" w:cs="Times New Roman"/>
          <w:b/>
          <w:bCs/>
          <w:sz w:val="20"/>
          <w:szCs w:val="20"/>
        </w:rPr>
        <w:t xml:space="preserve"> v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lack of pregnancy before ET: </w:t>
      </w:r>
      <w:r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US" w:eastAsia="pl-PL"/>
        </w:rPr>
        <w:t xml:space="preserve">a </w:t>
      </w:r>
      <w:r w:rsidRPr="00F00D18"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 xml:space="preserve">p </w:t>
      </w:r>
      <w:r w:rsidR="00E133B2"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>= 0.003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>;</w:t>
      </w:r>
    </w:p>
    <w:p w14:paraId="594CD8C9" w14:textId="3119C906" w:rsidR="009B0DB1" w:rsidRPr="009B0DB1" w:rsidRDefault="009B0DB1" w:rsidP="00852FC0">
      <w:pPr>
        <w:spacing w:after="0" w:line="276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Pregnancy before ET</w:t>
      </w:r>
      <w:r w:rsidRPr="006745CF">
        <w:rPr>
          <w:rFonts w:ascii="Times New Roman" w:hAnsi="Times New Roman" w:cs="Times New Roman"/>
          <w:b/>
          <w:bCs/>
          <w:sz w:val="20"/>
          <w:szCs w:val="20"/>
        </w:rPr>
        <w:t xml:space="preserve"> v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E133B2">
        <w:rPr>
          <w:rFonts w:ascii="Times New Roman" w:hAnsi="Times New Roman" w:cs="Times New Roman"/>
          <w:b/>
          <w:bCs/>
          <w:sz w:val="20"/>
          <w:szCs w:val="20"/>
        </w:rPr>
        <w:t>fertile control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US" w:eastAsia="pl-PL"/>
        </w:rPr>
        <w:t xml:space="preserve">b </w:t>
      </w:r>
      <w:r w:rsidRPr="00F00D18"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 xml:space="preserve">p 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>= 0.006</w:t>
      </w:r>
      <w:r w:rsidR="00E133B2"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>3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>;</w:t>
      </w:r>
    </w:p>
    <w:p w14:paraId="108AA27A" w14:textId="671E94B2" w:rsidR="00852FC0" w:rsidRPr="004C747F" w:rsidRDefault="00852FC0" w:rsidP="00852FC0">
      <w:pPr>
        <w:spacing w:after="0" w:line="276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Pregnancy before ET</w:t>
      </w:r>
      <w:r w:rsidRPr="006745CF">
        <w:rPr>
          <w:rFonts w:ascii="Times New Roman" w:hAnsi="Times New Roman" w:cs="Times New Roman"/>
          <w:b/>
          <w:bCs/>
          <w:sz w:val="20"/>
          <w:szCs w:val="20"/>
        </w:rPr>
        <w:t xml:space="preserve"> vs </w:t>
      </w:r>
      <w:r>
        <w:rPr>
          <w:rFonts w:ascii="Times New Roman" w:hAnsi="Times New Roman" w:cs="Times New Roman"/>
          <w:b/>
          <w:bCs/>
          <w:sz w:val="20"/>
          <w:szCs w:val="20"/>
        </w:rPr>
        <w:t>fertile</w:t>
      </w:r>
      <w:r w:rsidR="00E133B2">
        <w:rPr>
          <w:rFonts w:ascii="Times New Roman" w:hAnsi="Times New Roman" w:cs="Times New Roman"/>
          <w:b/>
          <w:bCs/>
          <w:sz w:val="20"/>
          <w:szCs w:val="20"/>
        </w:rPr>
        <w:t xml:space="preserve"> pregnant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control</w:t>
      </w:r>
      <w:r w:rsidRPr="006745CF">
        <w:rPr>
          <w:rFonts w:ascii="Times New Roman" w:eastAsia="Times New Roman" w:hAnsi="Times New Roman" w:cs="Times New Roman"/>
          <w:b/>
          <w:sz w:val="20"/>
          <w:szCs w:val="20"/>
          <w:lang w:val="en-US" w:eastAsia="pl-PL"/>
        </w:rPr>
        <w:t xml:space="preserve">: </w:t>
      </w:r>
      <w:r w:rsidR="009B0DB1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US" w:eastAsia="pl-PL"/>
        </w:rPr>
        <w:t>c</w:t>
      </w:r>
      <w:r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US" w:eastAsia="pl-PL"/>
        </w:rPr>
        <w:t xml:space="preserve"> </w:t>
      </w:r>
      <w:r w:rsidR="002924B4" w:rsidRPr="00F00D18"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 xml:space="preserve">p </w:t>
      </w:r>
      <w:r w:rsidR="00D548E7"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>=</w:t>
      </w:r>
      <w:r w:rsidR="00E133B2"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>&lt;</w:t>
      </w:r>
      <w:r w:rsidR="00D548E7"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 xml:space="preserve"> 0.0</w:t>
      </w:r>
      <w:r w:rsidR="00E133B2"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>001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>;</w:t>
      </w:r>
    </w:p>
    <w:p w14:paraId="72CE80C7" w14:textId="0A490319" w:rsidR="009B0DB1" w:rsidRPr="004C747F" w:rsidRDefault="009B0DB1" w:rsidP="009B0DB1">
      <w:pPr>
        <w:spacing w:after="0" w:line="276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Pregnancy after ET vs </w:t>
      </w:r>
      <w:r w:rsidR="0049446C">
        <w:rPr>
          <w:rFonts w:ascii="Times New Roman" w:hAnsi="Times New Roman" w:cs="Times New Roman"/>
          <w:b/>
          <w:bCs/>
          <w:sz w:val="20"/>
          <w:szCs w:val="20"/>
        </w:rPr>
        <w:t>fertile pregnant control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="004C6BF0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US" w:eastAsia="pl-PL"/>
        </w:rPr>
        <w:t>d</w:t>
      </w:r>
      <w:r w:rsidRPr="00F00D18"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 xml:space="preserve"> p 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>=</w:t>
      </w:r>
      <w:r w:rsidRPr="00F00D18"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 xml:space="preserve"> 0.00</w:t>
      </w:r>
      <w:r w:rsidR="0049446C"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>08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>;</w:t>
      </w:r>
    </w:p>
    <w:p w14:paraId="55487C4C" w14:textId="23C6F419" w:rsidR="00BE7CF7" w:rsidRPr="00F00D18" w:rsidRDefault="00BE7CF7" w:rsidP="00BE7CF7">
      <w:pPr>
        <w:spacing w:after="0" w:line="276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pl-PL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Lack of pregnancy before ET vs miscarriage before</w:t>
      </w:r>
      <w:r>
        <w:rPr>
          <w:rFonts w:ascii="Times New Roman" w:eastAsia="Times New Roman" w:hAnsi="Times New Roman" w:cs="Times New Roman"/>
          <w:b/>
          <w:sz w:val="20"/>
          <w:szCs w:val="20"/>
          <w:lang w:val="en-US" w:eastAsia="pl-PL"/>
        </w:rPr>
        <w:t xml:space="preserve">: </w:t>
      </w:r>
      <w:r w:rsidR="0049446C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US" w:eastAsia="pl-PL"/>
        </w:rPr>
        <w:t>e</w:t>
      </w:r>
      <w:r w:rsidRPr="00F00D18"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 xml:space="preserve"> p 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>=</w:t>
      </w:r>
      <w:r w:rsidRPr="00F00D18"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 xml:space="preserve"> 0.0</w:t>
      </w:r>
      <w:r w:rsidR="0049446C"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>03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>;</w:t>
      </w:r>
    </w:p>
    <w:p w14:paraId="265E975A" w14:textId="766744AB" w:rsidR="00BE7CF7" w:rsidRPr="00F00D18" w:rsidRDefault="00BE7CF7" w:rsidP="00BE7CF7">
      <w:pPr>
        <w:spacing w:after="0" w:line="276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pl-PL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Lack of pregnancy before ET vs fertile control</w:t>
      </w:r>
      <w:r>
        <w:rPr>
          <w:rFonts w:ascii="Times New Roman" w:eastAsia="Times New Roman" w:hAnsi="Times New Roman" w:cs="Times New Roman"/>
          <w:b/>
          <w:sz w:val="20"/>
          <w:szCs w:val="20"/>
          <w:lang w:val="en-US" w:eastAsia="pl-PL"/>
        </w:rPr>
        <w:t xml:space="preserve">: </w:t>
      </w:r>
      <w:r w:rsidR="0049446C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US" w:eastAsia="pl-PL"/>
        </w:rPr>
        <w:t xml:space="preserve">f </w:t>
      </w:r>
      <w:r w:rsidRPr="00F00D18"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 xml:space="preserve">p 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>&lt;</w:t>
      </w:r>
      <w:r w:rsidRPr="00F00D18"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 xml:space="preserve"> 0.0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>001;</w:t>
      </w:r>
    </w:p>
    <w:p w14:paraId="5A4C49D1" w14:textId="15CF04B4" w:rsidR="00BE7CF7" w:rsidRPr="00F00D18" w:rsidRDefault="00BE7CF7" w:rsidP="00BE7CF7">
      <w:pPr>
        <w:spacing w:after="0" w:line="276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pl-PL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Lack of pregnancy before ET vs fertile pregnant control</w:t>
      </w:r>
      <w:r>
        <w:rPr>
          <w:rFonts w:ascii="Times New Roman" w:eastAsia="Times New Roman" w:hAnsi="Times New Roman" w:cs="Times New Roman"/>
          <w:b/>
          <w:sz w:val="20"/>
          <w:szCs w:val="20"/>
          <w:lang w:val="en-US" w:eastAsia="pl-PL"/>
        </w:rPr>
        <w:t xml:space="preserve">: </w:t>
      </w:r>
      <w:r w:rsidR="0049446C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US" w:eastAsia="pl-PL"/>
        </w:rPr>
        <w:t>g</w:t>
      </w:r>
      <w:r w:rsidRPr="00F00D18"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 xml:space="preserve"> p </w:t>
      </w:r>
      <w:r w:rsidR="0049446C"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>&lt;</w:t>
      </w:r>
      <w:r w:rsidRPr="00F00D18"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 xml:space="preserve"> 0.0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>00</w:t>
      </w:r>
      <w:r w:rsidR="0049446C"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>1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>;</w:t>
      </w:r>
    </w:p>
    <w:p w14:paraId="1E3AB003" w14:textId="78CC4D6A" w:rsidR="00626E59" w:rsidRDefault="00626E59" w:rsidP="00626E59">
      <w:pPr>
        <w:spacing w:after="0" w:line="276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Lack of pregnancy after ET vs fertile control</w:t>
      </w:r>
      <w:r>
        <w:rPr>
          <w:rFonts w:ascii="Times New Roman" w:eastAsia="Times New Roman" w:hAnsi="Times New Roman" w:cs="Times New Roman"/>
          <w:b/>
          <w:sz w:val="20"/>
          <w:szCs w:val="20"/>
          <w:lang w:val="en-US" w:eastAsia="pl-PL"/>
        </w:rPr>
        <w:t xml:space="preserve">: </w:t>
      </w:r>
      <w:r w:rsidR="00DF7164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US" w:eastAsia="pl-PL"/>
        </w:rPr>
        <w:t>h</w:t>
      </w:r>
      <w:r w:rsidRPr="00F00D18"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 xml:space="preserve"> p </w:t>
      </w:r>
      <w:r w:rsidR="00DF7164"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>=</w:t>
      </w:r>
      <w:r w:rsidRPr="00F00D18"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 xml:space="preserve"> 0.00</w:t>
      </w:r>
      <w:r w:rsidR="00DF7164"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>84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>;</w:t>
      </w:r>
    </w:p>
    <w:p w14:paraId="09A52EF1" w14:textId="5E84E616" w:rsidR="00626E59" w:rsidRDefault="00626E59" w:rsidP="00626E59">
      <w:pPr>
        <w:spacing w:after="0" w:line="276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Lack of pregnancy after ET vs fertile pregnant control</w:t>
      </w:r>
      <w:r>
        <w:rPr>
          <w:rFonts w:ascii="Times New Roman" w:eastAsia="Times New Roman" w:hAnsi="Times New Roman" w:cs="Times New Roman"/>
          <w:b/>
          <w:sz w:val="20"/>
          <w:szCs w:val="20"/>
          <w:lang w:val="en-US" w:eastAsia="pl-PL"/>
        </w:rPr>
        <w:t xml:space="preserve">: </w:t>
      </w:r>
      <w:r w:rsidR="00DF7164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US" w:eastAsia="pl-PL"/>
        </w:rPr>
        <w:t>i</w:t>
      </w:r>
      <w:r w:rsidRPr="00F00D18"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 xml:space="preserve"> p 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>=</w:t>
      </w:r>
      <w:r w:rsidRPr="00F00D18"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 xml:space="preserve"> 0.0</w:t>
      </w:r>
      <w:r w:rsidR="00DF7164"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>005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>;</w:t>
      </w:r>
    </w:p>
    <w:p w14:paraId="2EAAD568" w14:textId="174208B7" w:rsidR="00626E59" w:rsidRDefault="00626E59" w:rsidP="00626E59">
      <w:pPr>
        <w:spacing w:after="0" w:line="276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Miscarriage before ET vs fertile control</w:t>
      </w:r>
      <w:r>
        <w:rPr>
          <w:rFonts w:ascii="Times New Roman" w:eastAsia="Times New Roman" w:hAnsi="Times New Roman" w:cs="Times New Roman"/>
          <w:b/>
          <w:sz w:val="20"/>
          <w:szCs w:val="20"/>
          <w:lang w:val="en-US" w:eastAsia="pl-PL"/>
        </w:rPr>
        <w:t xml:space="preserve">: </w:t>
      </w:r>
      <w:r w:rsidR="00DF7164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US" w:eastAsia="pl-PL"/>
        </w:rPr>
        <w:t>j</w:t>
      </w:r>
      <w:r w:rsidRPr="00F00D18"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 xml:space="preserve"> p </w:t>
      </w:r>
      <w:r w:rsidR="00DF7164"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>=</w:t>
      </w:r>
      <w:r w:rsidRPr="00F00D18"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 xml:space="preserve"> 0.0</w:t>
      </w:r>
      <w:r w:rsidR="00DF7164"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>45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>;</w:t>
      </w:r>
    </w:p>
    <w:p w14:paraId="61CEABED" w14:textId="71B52763" w:rsidR="00DF7164" w:rsidRDefault="00DF7164" w:rsidP="00DF7164">
      <w:pPr>
        <w:spacing w:after="0" w:line="276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Miscarriage before ET vs fertile pregnant control</w:t>
      </w:r>
      <w:r>
        <w:rPr>
          <w:rFonts w:ascii="Times New Roman" w:eastAsia="Times New Roman" w:hAnsi="Times New Roman" w:cs="Times New Roman"/>
          <w:b/>
          <w:sz w:val="20"/>
          <w:szCs w:val="20"/>
          <w:lang w:val="en-US" w:eastAsia="pl-PL"/>
        </w:rPr>
        <w:t xml:space="preserve">: </w:t>
      </w:r>
      <w:r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US" w:eastAsia="pl-PL"/>
        </w:rPr>
        <w:t>k</w:t>
      </w:r>
      <w:r w:rsidRPr="00F00D18"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 xml:space="preserve"> p 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>=</w:t>
      </w:r>
      <w:r w:rsidRPr="00F00D18"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 xml:space="preserve"> 0.0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>005;</w:t>
      </w:r>
    </w:p>
    <w:p w14:paraId="29416DEF" w14:textId="34FF5978" w:rsidR="00DF7164" w:rsidRDefault="00DF7164" w:rsidP="00DF7164">
      <w:pPr>
        <w:spacing w:after="0" w:line="276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Miscarriage after ET vs fertile control</w:t>
      </w:r>
      <w:r>
        <w:rPr>
          <w:rFonts w:ascii="Times New Roman" w:eastAsia="Times New Roman" w:hAnsi="Times New Roman" w:cs="Times New Roman"/>
          <w:b/>
          <w:sz w:val="20"/>
          <w:szCs w:val="20"/>
          <w:lang w:val="en-US" w:eastAsia="pl-PL"/>
        </w:rPr>
        <w:t xml:space="preserve">: </w:t>
      </w:r>
      <w:r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US" w:eastAsia="pl-PL"/>
        </w:rPr>
        <w:t>l</w:t>
      </w:r>
      <w:r w:rsidRPr="00F00D18"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 xml:space="preserve"> p 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>=</w:t>
      </w:r>
      <w:r w:rsidRPr="00F00D18"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 xml:space="preserve"> 0.0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>0</w:t>
      </w:r>
      <w:r w:rsidR="00FD3C09"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>73;</w:t>
      </w:r>
    </w:p>
    <w:p w14:paraId="1DD4CC74" w14:textId="4F9F870D" w:rsidR="00FD3C09" w:rsidRDefault="00FD3C09" w:rsidP="00FD3C09">
      <w:pPr>
        <w:spacing w:after="0" w:line="276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Miscarriage after ET vs fertile pregnant control</w:t>
      </w:r>
      <w:r>
        <w:rPr>
          <w:rFonts w:ascii="Times New Roman" w:eastAsia="Times New Roman" w:hAnsi="Times New Roman" w:cs="Times New Roman"/>
          <w:b/>
          <w:sz w:val="20"/>
          <w:szCs w:val="20"/>
          <w:lang w:val="en-US" w:eastAsia="pl-PL"/>
        </w:rPr>
        <w:t xml:space="preserve">: </w:t>
      </w:r>
      <w:r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US" w:eastAsia="pl-PL"/>
        </w:rPr>
        <w:t>m</w:t>
      </w:r>
      <w:r w:rsidRPr="00F00D18"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 xml:space="preserve"> p 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>=</w:t>
      </w:r>
      <w:r w:rsidRPr="00F00D18"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 xml:space="preserve"> 0.0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>003;</w:t>
      </w:r>
    </w:p>
    <w:p w14:paraId="360CEE44" w14:textId="3F861F1E" w:rsidR="00FD3C09" w:rsidRDefault="00FD3C09" w:rsidP="00FD3C09">
      <w:pPr>
        <w:spacing w:after="0" w:line="276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</w:pPr>
      <w:r w:rsidRPr="00FD3C09">
        <w:rPr>
          <w:rFonts w:ascii="Times New Roman" w:eastAsia="Times New Roman" w:hAnsi="Times New Roman" w:cs="Times New Roman"/>
          <w:b/>
          <w:sz w:val="20"/>
          <w:szCs w:val="20"/>
          <w:lang w:val="en-US" w:eastAsia="pl-PL"/>
        </w:rPr>
        <w:t>Fertile control vs fertile pregnant control: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 xml:space="preserve"> </w:t>
      </w:r>
      <w:r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US" w:eastAsia="pl-PL"/>
        </w:rPr>
        <w:t>n</w:t>
      </w:r>
      <w:r w:rsidRPr="00F00D18"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 xml:space="preserve"> p 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>=</w:t>
      </w:r>
      <w:r w:rsidRPr="00F00D18"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 xml:space="preserve"> 0.0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>244.</w:t>
      </w:r>
    </w:p>
    <w:p w14:paraId="43181228" w14:textId="77777777" w:rsidR="00FD3C09" w:rsidRDefault="00FD3C09" w:rsidP="00DF7164">
      <w:pPr>
        <w:spacing w:after="0" w:line="276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</w:pPr>
    </w:p>
    <w:p w14:paraId="0AAE7517" w14:textId="77777777" w:rsidR="00DF7164" w:rsidRDefault="00DF7164" w:rsidP="00626E59">
      <w:pPr>
        <w:spacing w:after="0" w:line="276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</w:pPr>
    </w:p>
    <w:tbl>
      <w:tblPr>
        <w:tblpPr w:leftFromText="141" w:rightFromText="141" w:vertAnchor="page" w:horzAnchor="margin" w:tblpXSpec="center" w:tblpY="7073"/>
        <w:tblW w:w="5560" w:type="pct"/>
        <w:tblBorders>
          <w:top w:val="single" w:sz="4" w:space="0" w:color="auto"/>
          <w:bottom w:val="single" w:sz="4" w:space="0" w:color="auto"/>
        </w:tblBorders>
        <w:tblCellMar>
          <w:left w:w="113" w:type="dxa"/>
          <w:right w:w="113" w:type="dxa"/>
        </w:tblCellMar>
        <w:tblLook w:val="04A0" w:firstRow="1" w:lastRow="0" w:firstColumn="1" w:lastColumn="0" w:noHBand="0" w:noVBand="1"/>
      </w:tblPr>
      <w:tblGrid>
        <w:gridCol w:w="1897"/>
        <w:gridCol w:w="1189"/>
        <w:gridCol w:w="1172"/>
        <w:gridCol w:w="1072"/>
        <w:gridCol w:w="1003"/>
        <w:gridCol w:w="999"/>
        <w:gridCol w:w="1003"/>
        <w:gridCol w:w="999"/>
        <w:gridCol w:w="1005"/>
      </w:tblGrid>
      <w:tr w:rsidR="00FD3C09" w:rsidRPr="008331D4" w14:paraId="4068336A" w14:textId="77777777" w:rsidTr="00FD3C09">
        <w:trPr>
          <w:trHeight w:val="300"/>
        </w:trPr>
        <w:tc>
          <w:tcPr>
            <w:tcW w:w="917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7B0C238" w14:textId="77777777" w:rsidR="00FD3C09" w:rsidRPr="008331D4" w:rsidRDefault="00FD3C09" w:rsidP="00FD3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8331D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Study group</w:t>
            </w:r>
          </w:p>
        </w:tc>
        <w:tc>
          <w:tcPr>
            <w:tcW w:w="3113" w:type="pct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17BABB" w14:textId="0E6D33CA" w:rsidR="00FD3C09" w:rsidRPr="008331D4" w:rsidRDefault="00FD3C09" w:rsidP="00FD3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8331D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 xml:space="preserve">IVF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 xml:space="preserve">steroid treatment </w:t>
            </w:r>
            <w:r w:rsidRPr="008331D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patients</w:t>
            </w:r>
          </w:p>
        </w:tc>
        <w:tc>
          <w:tcPr>
            <w:tcW w:w="483" w:type="pct"/>
            <w:vMerge w:val="restart"/>
            <w:tcBorders>
              <w:top w:val="single" w:sz="4" w:space="0" w:color="auto"/>
              <w:left w:val="nil"/>
            </w:tcBorders>
          </w:tcPr>
          <w:p w14:paraId="2063705A" w14:textId="77777777" w:rsidR="00FD3C09" w:rsidRPr="008331D4" w:rsidRDefault="00FD3C09" w:rsidP="00FD3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8331D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Fertile control</w:t>
            </w:r>
          </w:p>
        </w:tc>
        <w:tc>
          <w:tcPr>
            <w:tcW w:w="486" w:type="pct"/>
            <w:vMerge w:val="restart"/>
            <w:tcBorders>
              <w:top w:val="single" w:sz="4" w:space="0" w:color="auto"/>
              <w:left w:val="nil"/>
            </w:tcBorders>
          </w:tcPr>
          <w:p w14:paraId="21D9ED10" w14:textId="77777777" w:rsidR="00FD3C09" w:rsidRPr="008331D4" w:rsidRDefault="00FD3C09" w:rsidP="00FD3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8331D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Fertile pregnant control</w:t>
            </w:r>
          </w:p>
        </w:tc>
      </w:tr>
      <w:tr w:rsidR="00FD3C09" w:rsidRPr="008331D4" w14:paraId="2EEC4553" w14:textId="77777777" w:rsidTr="00FD3C09">
        <w:trPr>
          <w:trHeight w:val="300"/>
        </w:trPr>
        <w:tc>
          <w:tcPr>
            <w:tcW w:w="917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889309D" w14:textId="77777777" w:rsidR="00FD3C09" w:rsidRPr="008331D4" w:rsidRDefault="00FD3C09" w:rsidP="00FD3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Pregnancy outcome</w:t>
            </w:r>
          </w:p>
        </w:tc>
        <w:tc>
          <w:tcPr>
            <w:tcW w:w="1142" w:type="pct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21ADF56" w14:textId="77777777" w:rsidR="00FD3C09" w:rsidRPr="008331D4" w:rsidRDefault="00FD3C09" w:rsidP="00FD3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Pregnancy</w:t>
            </w:r>
          </w:p>
        </w:tc>
        <w:tc>
          <w:tcPr>
            <w:tcW w:w="1003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BF6BA17" w14:textId="77777777" w:rsidR="00FD3C09" w:rsidRPr="008331D4" w:rsidRDefault="00FD3C09" w:rsidP="00FD3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Lack of pregnancy</w:t>
            </w:r>
          </w:p>
        </w:tc>
        <w:tc>
          <w:tcPr>
            <w:tcW w:w="968" w:type="pct"/>
            <w:gridSpan w:val="2"/>
            <w:tcBorders>
              <w:top w:val="single" w:sz="4" w:space="0" w:color="auto"/>
            </w:tcBorders>
            <w:vAlign w:val="center"/>
          </w:tcPr>
          <w:p w14:paraId="634DC1A5" w14:textId="77777777" w:rsidR="00FD3C09" w:rsidRPr="008331D4" w:rsidRDefault="00FD3C09" w:rsidP="00FD3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Miscarriage</w:t>
            </w:r>
          </w:p>
        </w:tc>
        <w:tc>
          <w:tcPr>
            <w:tcW w:w="483" w:type="pct"/>
            <w:vMerge/>
          </w:tcPr>
          <w:p w14:paraId="390AC71C" w14:textId="77777777" w:rsidR="00FD3C09" w:rsidRPr="008331D4" w:rsidRDefault="00FD3C09" w:rsidP="00FD3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</w:p>
        </w:tc>
        <w:tc>
          <w:tcPr>
            <w:tcW w:w="486" w:type="pct"/>
            <w:vMerge/>
          </w:tcPr>
          <w:p w14:paraId="6D8553C9" w14:textId="77777777" w:rsidR="00FD3C09" w:rsidRPr="008331D4" w:rsidRDefault="00FD3C09" w:rsidP="00FD3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</w:p>
        </w:tc>
      </w:tr>
      <w:tr w:rsidR="00FD3C09" w:rsidRPr="008331D4" w14:paraId="1B9493C6" w14:textId="77777777" w:rsidTr="00FD3C09">
        <w:trPr>
          <w:trHeight w:val="300"/>
        </w:trPr>
        <w:tc>
          <w:tcPr>
            <w:tcW w:w="917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2C4C02" w14:textId="77777777" w:rsidR="00FD3C09" w:rsidRPr="008331D4" w:rsidRDefault="00FD3C09" w:rsidP="00FD3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8331D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Before or after IVF-ET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CADCF" w14:textId="77777777" w:rsidR="00FD3C09" w:rsidRPr="008331D4" w:rsidRDefault="00FD3C09" w:rsidP="00FD3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8331D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</w:p>
        </w:tc>
        <w:tc>
          <w:tcPr>
            <w:tcW w:w="5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4CA2C" w14:textId="77777777" w:rsidR="00FD3C09" w:rsidRPr="008331D4" w:rsidRDefault="00FD3C09" w:rsidP="00FD3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8331D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</w:p>
        </w:tc>
        <w:tc>
          <w:tcPr>
            <w:tcW w:w="51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CCA15" w14:textId="77777777" w:rsidR="00FD3C09" w:rsidRPr="008331D4" w:rsidRDefault="00FD3C09" w:rsidP="00FD3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8331D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</w:p>
        </w:tc>
        <w:tc>
          <w:tcPr>
            <w:tcW w:w="48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16823" w14:textId="77777777" w:rsidR="00FD3C09" w:rsidRPr="008331D4" w:rsidRDefault="00FD3C09" w:rsidP="00FD3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8331D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vAlign w:val="center"/>
          </w:tcPr>
          <w:p w14:paraId="1344DEC2" w14:textId="77777777" w:rsidR="00FD3C09" w:rsidRPr="008331D4" w:rsidRDefault="00FD3C09" w:rsidP="00FD3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vAlign w:val="center"/>
          </w:tcPr>
          <w:p w14:paraId="54227C5C" w14:textId="77777777" w:rsidR="00FD3C09" w:rsidRPr="008331D4" w:rsidRDefault="00FD3C09" w:rsidP="00FD3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</w:p>
        </w:tc>
        <w:tc>
          <w:tcPr>
            <w:tcW w:w="483" w:type="pct"/>
            <w:vMerge/>
            <w:tcBorders>
              <w:bottom w:val="single" w:sz="4" w:space="0" w:color="auto"/>
            </w:tcBorders>
          </w:tcPr>
          <w:p w14:paraId="4A09C4FD" w14:textId="77777777" w:rsidR="00FD3C09" w:rsidRPr="008331D4" w:rsidRDefault="00FD3C09" w:rsidP="00FD3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</w:p>
        </w:tc>
        <w:tc>
          <w:tcPr>
            <w:tcW w:w="486" w:type="pct"/>
            <w:vMerge/>
            <w:tcBorders>
              <w:bottom w:val="single" w:sz="4" w:space="0" w:color="auto"/>
            </w:tcBorders>
          </w:tcPr>
          <w:p w14:paraId="73D70981" w14:textId="77777777" w:rsidR="00FD3C09" w:rsidRPr="008331D4" w:rsidRDefault="00FD3C09" w:rsidP="00FD3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</w:p>
        </w:tc>
      </w:tr>
      <w:tr w:rsidR="00FD3C09" w:rsidRPr="008331D4" w14:paraId="22EF36C5" w14:textId="77777777" w:rsidTr="00FD3C09">
        <w:trPr>
          <w:trHeight w:val="525"/>
        </w:trPr>
        <w:tc>
          <w:tcPr>
            <w:tcW w:w="917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5DACA" w14:textId="77777777" w:rsidR="00FD3C09" w:rsidRPr="008331D4" w:rsidRDefault="00FD3C09" w:rsidP="00FD3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31D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umber of women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73247" w14:textId="77777777" w:rsidR="00FD3C09" w:rsidRPr="0083782E" w:rsidRDefault="00FD3C09" w:rsidP="00FD3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7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09ECB" w14:textId="77777777" w:rsidR="00FD3C09" w:rsidRPr="0083782E" w:rsidRDefault="00FD3C09" w:rsidP="00FD3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7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892C9" w14:textId="77777777" w:rsidR="00FD3C09" w:rsidRPr="0083782E" w:rsidRDefault="00FD3C09" w:rsidP="00FD3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7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3F5F8" w14:textId="77777777" w:rsidR="00FD3C09" w:rsidRPr="0083782E" w:rsidRDefault="00FD3C09" w:rsidP="00FD3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7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019D7" w14:textId="77777777" w:rsidR="00FD3C09" w:rsidRPr="0083782E" w:rsidRDefault="00FD3C09" w:rsidP="00FD3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7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C126B" w14:textId="77777777" w:rsidR="00FD3C09" w:rsidRPr="0083782E" w:rsidRDefault="00FD3C09" w:rsidP="00FD3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7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B4706" w14:textId="77777777" w:rsidR="00FD3C09" w:rsidRPr="0083782E" w:rsidRDefault="00FD3C09" w:rsidP="00FD3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7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074D7" w14:textId="77777777" w:rsidR="00FD3C09" w:rsidRPr="0083782E" w:rsidRDefault="00FD3C09" w:rsidP="00FD3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7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FD3C09" w:rsidRPr="008331D4" w14:paraId="75DFB3E6" w14:textId="77777777" w:rsidTr="00FD3C09">
        <w:trPr>
          <w:trHeight w:val="300"/>
        </w:trPr>
        <w:tc>
          <w:tcPr>
            <w:tcW w:w="91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4F52A" w14:textId="77777777" w:rsidR="00FD3C09" w:rsidRPr="008331D4" w:rsidRDefault="00FD3C09" w:rsidP="00FD3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31D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inimum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E1EAF" w14:textId="77777777" w:rsidR="00FD3C09" w:rsidRPr="0083782E" w:rsidRDefault="00FD3C09" w:rsidP="00FD3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7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BCB8E" w14:textId="77777777" w:rsidR="00FD3C09" w:rsidRPr="0083782E" w:rsidRDefault="00FD3C09" w:rsidP="00FD3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7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CF854" w14:textId="77777777" w:rsidR="00FD3C09" w:rsidRPr="0083782E" w:rsidRDefault="00FD3C09" w:rsidP="00FD3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7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F7E04" w14:textId="77777777" w:rsidR="00FD3C09" w:rsidRPr="0083782E" w:rsidRDefault="00FD3C09" w:rsidP="00FD3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7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22E94" w14:textId="77777777" w:rsidR="00FD3C09" w:rsidRPr="0083782E" w:rsidRDefault="00FD3C09" w:rsidP="00FD3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7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1B668" w14:textId="77777777" w:rsidR="00FD3C09" w:rsidRPr="0083782E" w:rsidRDefault="00FD3C09" w:rsidP="00FD3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7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FC165" w14:textId="77777777" w:rsidR="00FD3C09" w:rsidRPr="0083782E" w:rsidRDefault="00FD3C09" w:rsidP="00FD3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7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B2537" w14:textId="77777777" w:rsidR="00FD3C09" w:rsidRPr="0083782E" w:rsidRDefault="00FD3C09" w:rsidP="00FD3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7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FD3C09" w:rsidRPr="008331D4" w14:paraId="2B4B2840" w14:textId="77777777" w:rsidTr="00FD3C09">
        <w:trPr>
          <w:trHeight w:val="525"/>
        </w:trPr>
        <w:tc>
          <w:tcPr>
            <w:tcW w:w="91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587C0" w14:textId="77777777" w:rsidR="00FD3C09" w:rsidRPr="008331D4" w:rsidRDefault="00FD3C09" w:rsidP="00FD3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31D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% Percentile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59AB4" w14:textId="77777777" w:rsidR="00FD3C09" w:rsidRPr="0083782E" w:rsidRDefault="00FD3C09" w:rsidP="00FD3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7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4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CCFF2" w14:textId="77777777" w:rsidR="00FD3C09" w:rsidRPr="0083782E" w:rsidRDefault="00FD3C09" w:rsidP="00FD3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7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3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2479C" w14:textId="77777777" w:rsidR="00FD3C09" w:rsidRPr="0083782E" w:rsidRDefault="00FD3C09" w:rsidP="00FD3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7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8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21D91" w14:textId="77777777" w:rsidR="00FD3C09" w:rsidRPr="0083782E" w:rsidRDefault="00FD3C09" w:rsidP="00FD3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7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6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4FABF" w14:textId="77777777" w:rsidR="00FD3C09" w:rsidRPr="0083782E" w:rsidRDefault="00FD3C09" w:rsidP="00FD3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7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7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45EA1" w14:textId="77777777" w:rsidR="00FD3C09" w:rsidRPr="0083782E" w:rsidRDefault="00FD3C09" w:rsidP="00FD3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7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5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F403E" w14:textId="77777777" w:rsidR="00FD3C09" w:rsidRPr="0083782E" w:rsidRDefault="00FD3C09" w:rsidP="00FD3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7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2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09118" w14:textId="77777777" w:rsidR="00FD3C09" w:rsidRPr="0083782E" w:rsidRDefault="00FD3C09" w:rsidP="00FD3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7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0</w:t>
            </w:r>
          </w:p>
        </w:tc>
      </w:tr>
      <w:tr w:rsidR="00FD3C09" w:rsidRPr="008331D4" w14:paraId="71A3FB1F" w14:textId="77777777" w:rsidTr="00FD3C09">
        <w:trPr>
          <w:trHeight w:val="300"/>
        </w:trPr>
        <w:tc>
          <w:tcPr>
            <w:tcW w:w="91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3F39E" w14:textId="77777777" w:rsidR="00FD3C09" w:rsidRPr="008331D4" w:rsidRDefault="00FD3C09" w:rsidP="00FD3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31D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edian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5E279" w14:textId="77777777" w:rsidR="00FD3C09" w:rsidRPr="0083782E" w:rsidRDefault="00FD3C09" w:rsidP="00FD3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pl-PL"/>
              </w:rPr>
            </w:pPr>
            <w:r w:rsidRPr="008378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7.19</w:t>
            </w:r>
            <w:r w:rsidRPr="008378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, b, c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DE8FE" w14:textId="77777777" w:rsidR="00FD3C09" w:rsidRPr="0083782E" w:rsidRDefault="00FD3C09" w:rsidP="00FD3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pl-PL"/>
              </w:rPr>
            </w:pPr>
            <w:r w:rsidRPr="008378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7.74</w:t>
            </w:r>
            <w:r w:rsidRPr="008378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0121E" w14:textId="77777777" w:rsidR="00FD3C09" w:rsidRPr="0083782E" w:rsidRDefault="00FD3C09" w:rsidP="00FD3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pl-PL"/>
              </w:rPr>
            </w:pPr>
            <w:r w:rsidRPr="008378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43.10</w:t>
            </w:r>
            <w:r w:rsidRPr="008378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e, f, g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3EB6F" w14:textId="77777777" w:rsidR="00FD3C09" w:rsidRPr="0083782E" w:rsidRDefault="00FD3C09" w:rsidP="00FD3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pl-PL"/>
              </w:rPr>
            </w:pPr>
            <w:r w:rsidRPr="008378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8.41</w:t>
            </w:r>
            <w:r w:rsidRPr="008378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h, i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BAF55" w14:textId="77777777" w:rsidR="00FD3C09" w:rsidRPr="0083782E" w:rsidRDefault="00FD3C09" w:rsidP="00FD3C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8378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2.72</w:t>
            </w:r>
            <w:r w:rsidRPr="008378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j, k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21796" w14:textId="77777777" w:rsidR="00FD3C09" w:rsidRPr="0083782E" w:rsidRDefault="00FD3C09" w:rsidP="00FD3C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8378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0.29</w:t>
            </w:r>
            <w:r w:rsidRPr="008378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l, m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FA8D0" w14:textId="77777777" w:rsidR="00FD3C09" w:rsidRPr="0083782E" w:rsidRDefault="00FD3C09" w:rsidP="00FD3C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8378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6.80</w:t>
            </w:r>
            <w:r w:rsidRPr="008378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C0CCE" w14:textId="77777777" w:rsidR="00FD3C09" w:rsidRPr="0083782E" w:rsidRDefault="00FD3C09" w:rsidP="00FD3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7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62</w:t>
            </w:r>
          </w:p>
        </w:tc>
      </w:tr>
      <w:tr w:rsidR="00FD3C09" w:rsidRPr="008331D4" w14:paraId="4D8D41B1" w14:textId="77777777" w:rsidTr="00FD3C09">
        <w:trPr>
          <w:trHeight w:val="525"/>
        </w:trPr>
        <w:tc>
          <w:tcPr>
            <w:tcW w:w="91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5CE9F" w14:textId="77777777" w:rsidR="00FD3C09" w:rsidRPr="008331D4" w:rsidRDefault="00FD3C09" w:rsidP="00FD3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31D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5% Percentile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47511" w14:textId="77777777" w:rsidR="00FD3C09" w:rsidRPr="0083782E" w:rsidRDefault="00FD3C09" w:rsidP="00FD3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7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.0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BD5B6" w14:textId="77777777" w:rsidR="00FD3C09" w:rsidRPr="0083782E" w:rsidRDefault="00FD3C09" w:rsidP="00FD3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7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.2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25400" w14:textId="77777777" w:rsidR="00FD3C09" w:rsidRPr="0083782E" w:rsidRDefault="00FD3C09" w:rsidP="00FD3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7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3.5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D5646" w14:textId="77777777" w:rsidR="00FD3C09" w:rsidRPr="0083782E" w:rsidRDefault="00FD3C09" w:rsidP="00FD3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7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.3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38B57" w14:textId="77777777" w:rsidR="00FD3C09" w:rsidRPr="0083782E" w:rsidRDefault="00FD3C09" w:rsidP="00FD3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7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4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56AE0" w14:textId="77777777" w:rsidR="00FD3C09" w:rsidRPr="0083782E" w:rsidRDefault="00FD3C09" w:rsidP="00FD3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7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7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1E280" w14:textId="77777777" w:rsidR="00FD3C09" w:rsidRPr="0083782E" w:rsidRDefault="00FD3C09" w:rsidP="00FD3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7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5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B1B25" w14:textId="77777777" w:rsidR="00FD3C09" w:rsidRPr="0083782E" w:rsidRDefault="00FD3C09" w:rsidP="00FD3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7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47</w:t>
            </w:r>
          </w:p>
        </w:tc>
      </w:tr>
      <w:tr w:rsidR="00FD3C09" w:rsidRPr="008331D4" w14:paraId="65783AB2" w14:textId="77777777" w:rsidTr="00FD3C09">
        <w:trPr>
          <w:trHeight w:val="300"/>
        </w:trPr>
        <w:tc>
          <w:tcPr>
            <w:tcW w:w="91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E08AE" w14:textId="77777777" w:rsidR="00FD3C09" w:rsidRPr="008331D4" w:rsidRDefault="00FD3C09" w:rsidP="00FD3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31D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ximum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FCBD5" w14:textId="77777777" w:rsidR="00FD3C09" w:rsidRPr="0083782E" w:rsidRDefault="00FD3C09" w:rsidP="00FD3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7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2.8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B954D" w14:textId="77777777" w:rsidR="00FD3C09" w:rsidRPr="0083782E" w:rsidRDefault="00FD3C09" w:rsidP="00FD3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7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4.5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B8C9B" w14:textId="77777777" w:rsidR="00FD3C09" w:rsidRPr="0083782E" w:rsidRDefault="00FD3C09" w:rsidP="00FD3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7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9.7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DE3DC" w14:textId="77777777" w:rsidR="00FD3C09" w:rsidRPr="0083782E" w:rsidRDefault="00FD3C09" w:rsidP="00FD3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7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0.3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B48B1" w14:textId="77777777" w:rsidR="00FD3C09" w:rsidRPr="0083782E" w:rsidRDefault="00FD3C09" w:rsidP="00FD3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7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9.7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052A4" w14:textId="77777777" w:rsidR="00FD3C09" w:rsidRPr="0083782E" w:rsidRDefault="00FD3C09" w:rsidP="00FD3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7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7.1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F3B17" w14:textId="77777777" w:rsidR="00FD3C09" w:rsidRPr="0083782E" w:rsidRDefault="00FD3C09" w:rsidP="00FD3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7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.2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ABD98" w14:textId="77777777" w:rsidR="00FD3C09" w:rsidRPr="0083782E" w:rsidRDefault="00FD3C09" w:rsidP="00FD3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7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82</w:t>
            </w:r>
          </w:p>
        </w:tc>
      </w:tr>
      <w:tr w:rsidR="00FD3C09" w:rsidRPr="008331D4" w14:paraId="770FA1BA" w14:textId="77777777" w:rsidTr="00FD3C09">
        <w:trPr>
          <w:trHeight w:val="300"/>
        </w:trPr>
        <w:tc>
          <w:tcPr>
            <w:tcW w:w="91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0ADA2" w14:textId="77777777" w:rsidR="00FD3C09" w:rsidRPr="008331D4" w:rsidRDefault="00FD3C09" w:rsidP="00FD3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31D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ean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1FA12" w14:textId="77777777" w:rsidR="00FD3C09" w:rsidRPr="0083782E" w:rsidRDefault="00FD3C09" w:rsidP="00FD3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7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32C53" w14:textId="77777777" w:rsidR="00FD3C09" w:rsidRPr="0083782E" w:rsidRDefault="00FD3C09" w:rsidP="00FD3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7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6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8574D" w14:textId="77777777" w:rsidR="00FD3C09" w:rsidRPr="0083782E" w:rsidRDefault="00FD3C09" w:rsidP="00FD3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7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.5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9F512" w14:textId="77777777" w:rsidR="00FD3C09" w:rsidRPr="0083782E" w:rsidRDefault="00FD3C09" w:rsidP="00FD3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7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.5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B940C" w14:textId="77777777" w:rsidR="00FD3C09" w:rsidRPr="0083782E" w:rsidRDefault="00FD3C09" w:rsidP="00FD3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7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1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B6867" w14:textId="77777777" w:rsidR="00FD3C09" w:rsidRPr="0083782E" w:rsidRDefault="00FD3C09" w:rsidP="00FD3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7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.0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0FB4D" w14:textId="77777777" w:rsidR="00FD3C09" w:rsidRPr="0083782E" w:rsidRDefault="00FD3C09" w:rsidP="00FD3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7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4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5A88A" w14:textId="77777777" w:rsidR="00FD3C09" w:rsidRPr="0083782E" w:rsidRDefault="00FD3C09" w:rsidP="00FD3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7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64</w:t>
            </w:r>
          </w:p>
        </w:tc>
      </w:tr>
      <w:tr w:rsidR="00FD3C09" w:rsidRPr="008331D4" w14:paraId="556CFF38" w14:textId="77777777" w:rsidTr="00FD3C09">
        <w:trPr>
          <w:trHeight w:val="525"/>
        </w:trPr>
        <w:tc>
          <w:tcPr>
            <w:tcW w:w="91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C567B" w14:textId="77777777" w:rsidR="00FD3C09" w:rsidRPr="008331D4" w:rsidRDefault="00FD3C09" w:rsidP="00FD3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31D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td. Deviation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E748B" w14:textId="77777777" w:rsidR="00FD3C09" w:rsidRPr="0083782E" w:rsidRDefault="00FD3C09" w:rsidP="00FD3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7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.8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9B364" w14:textId="77777777" w:rsidR="00FD3C09" w:rsidRPr="0083782E" w:rsidRDefault="00FD3C09" w:rsidP="00FD3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7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.3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3D453" w14:textId="77777777" w:rsidR="00FD3C09" w:rsidRPr="0083782E" w:rsidRDefault="00FD3C09" w:rsidP="00FD3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7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.8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55B8E" w14:textId="77777777" w:rsidR="00FD3C09" w:rsidRPr="0083782E" w:rsidRDefault="00FD3C09" w:rsidP="00FD3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7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.9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6238A" w14:textId="77777777" w:rsidR="00FD3C09" w:rsidRPr="0083782E" w:rsidRDefault="00FD3C09" w:rsidP="00FD3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7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4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E2D84" w14:textId="77777777" w:rsidR="00FD3C09" w:rsidRPr="0083782E" w:rsidRDefault="00FD3C09" w:rsidP="00FD3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7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.1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4E643" w14:textId="77777777" w:rsidR="00FD3C09" w:rsidRPr="0083782E" w:rsidRDefault="00FD3C09" w:rsidP="00FD3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7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4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272DB" w14:textId="77777777" w:rsidR="00FD3C09" w:rsidRPr="0083782E" w:rsidRDefault="00FD3C09" w:rsidP="00FD3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7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81</w:t>
            </w:r>
          </w:p>
        </w:tc>
      </w:tr>
      <w:tr w:rsidR="00FD3C09" w:rsidRPr="008331D4" w14:paraId="3CE1F9DB" w14:textId="77777777" w:rsidTr="00FD3C09">
        <w:trPr>
          <w:trHeight w:val="300"/>
        </w:trPr>
        <w:tc>
          <w:tcPr>
            <w:tcW w:w="91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7E202" w14:textId="77777777" w:rsidR="00FD3C09" w:rsidRPr="008331D4" w:rsidRDefault="00FD3C09" w:rsidP="00FD3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31D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td. Error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63852" w14:textId="77777777" w:rsidR="00FD3C09" w:rsidRPr="0083782E" w:rsidRDefault="00FD3C09" w:rsidP="00FD3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7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6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B9A93" w14:textId="77777777" w:rsidR="00FD3C09" w:rsidRPr="0083782E" w:rsidRDefault="00FD3C09" w:rsidP="00FD3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7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5CBC1" w14:textId="77777777" w:rsidR="00FD3C09" w:rsidRPr="0083782E" w:rsidRDefault="00FD3C09" w:rsidP="00FD3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7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6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65021" w14:textId="77777777" w:rsidR="00FD3C09" w:rsidRPr="0083782E" w:rsidRDefault="00FD3C09" w:rsidP="00FD3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7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4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CD17D" w14:textId="77777777" w:rsidR="00FD3C09" w:rsidRPr="0083782E" w:rsidRDefault="00FD3C09" w:rsidP="00FD3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7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D7789" w14:textId="77777777" w:rsidR="00FD3C09" w:rsidRPr="0083782E" w:rsidRDefault="00FD3C09" w:rsidP="00FD3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7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1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F956A" w14:textId="77777777" w:rsidR="00FD3C09" w:rsidRPr="0083782E" w:rsidRDefault="00FD3C09" w:rsidP="00FD3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7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3EAC2" w14:textId="77777777" w:rsidR="00FD3C09" w:rsidRPr="0083782E" w:rsidRDefault="00FD3C09" w:rsidP="00FD3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7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7</w:t>
            </w:r>
          </w:p>
        </w:tc>
      </w:tr>
      <w:tr w:rsidR="00FD3C09" w:rsidRPr="008331D4" w14:paraId="46807801" w14:textId="77777777" w:rsidTr="00FD3C09">
        <w:trPr>
          <w:trHeight w:val="461"/>
        </w:trPr>
        <w:tc>
          <w:tcPr>
            <w:tcW w:w="91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B172E" w14:textId="77777777" w:rsidR="00FD3C09" w:rsidRPr="008331D4" w:rsidRDefault="00FD3C09" w:rsidP="00FD3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31D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Lower 95% CI of mean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52AA3" w14:textId="77777777" w:rsidR="00FD3C09" w:rsidRPr="0083782E" w:rsidRDefault="00FD3C09" w:rsidP="00FD3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7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8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16A69" w14:textId="77777777" w:rsidR="00FD3C09" w:rsidRPr="0083782E" w:rsidRDefault="00FD3C09" w:rsidP="00FD3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7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4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C04A7" w14:textId="77777777" w:rsidR="00FD3C09" w:rsidRPr="0083782E" w:rsidRDefault="00FD3C09" w:rsidP="00FD3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7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.4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B5196" w14:textId="77777777" w:rsidR="00FD3C09" w:rsidRPr="0083782E" w:rsidRDefault="00FD3C09" w:rsidP="00FD3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7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6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5B5F2" w14:textId="77777777" w:rsidR="00FD3C09" w:rsidRPr="0083782E" w:rsidRDefault="00FD3C09" w:rsidP="00FD3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7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8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1BF35" w14:textId="77777777" w:rsidR="00FD3C09" w:rsidRPr="0083782E" w:rsidRDefault="00FD3C09" w:rsidP="00FD3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7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0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13A3C" w14:textId="77777777" w:rsidR="00FD3C09" w:rsidRPr="0083782E" w:rsidRDefault="00FD3C09" w:rsidP="00FD3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7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5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3CB71" w14:textId="77777777" w:rsidR="00FD3C09" w:rsidRPr="0083782E" w:rsidRDefault="00FD3C09" w:rsidP="00FD3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7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43</w:t>
            </w:r>
          </w:p>
        </w:tc>
      </w:tr>
      <w:tr w:rsidR="00FD3C09" w:rsidRPr="008331D4" w14:paraId="7D32BE0C" w14:textId="77777777" w:rsidTr="00FD3C09">
        <w:trPr>
          <w:trHeight w:val="439"/>
        </w:trPr>
        <w:tc>
          <w:tcPr>
            <w:tcW w:w="91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8A2EB" w14:textId="77777777" w:rsidR="00FD3C09" w:rsidRPr="008331D4" w:rsidRDefault="00FD3C09" w:rsidP="00FD3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31D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Upper 95% CI of mean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EE212" w14:textId="77777777" w:rsidR="00FD3C09" w:rsidRPr="0083782E" w:rsidRDefault="00FD3C09" w:rsidP="00FD3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7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.2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39812" w14:textId="77777777" w:rsidR="00FD3C09" w:rsidRPr="0083782E" w:rsidRDefault="00FD3C09" w:rsidP="00FD3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7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.7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DA19D" w14:textId="77777777" w:rsidR="00FD3C09" w:rsidRPr="0083782E" w:rsidRDefault="00FD3C09" w:rsidP="00FD3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7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2.7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DCAEB" w14:textId="77777777" w:rsidR="00FD3C09" w:rsidRPr="0083782E" w:rsidRDefault="00FD3C09" w:rsidP="00FD3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7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.4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E6CC4" w14:textId="77777777" w:rsidR="00FD3C09" w:rsidRPr="0083782E" w:rsidRDefault="00FD3C09" w:rsidP="00FD3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7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.5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F7B6A" w14:textId="77777777" w:rsidR="00FD3C09" w:rsidRPr="0083782E" w:rsidRDefault="00FD3C09" w:rsidP="00FD3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7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.0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E4DAC" w14:textId="77777777" w:rsidR="00FD3C09" w:rsidRPr="0083782E" w:rsidRDefault="00FD3C09" w:rsidP="00FD3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7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4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6BA38" w14:textId="77777777" w:rsidR="00FD3C09" w:rsidRPr="0083782E" w:rsidRDefault="00FD3C09" w:rsidP="00FD3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7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85</w:t>
            </w:r>
          </w:p>
        </w:tc>
      </w:tr>
      <w:tr w:rsidR="00FD3C09" w:rsidRPr="008331D4" w14:paraId="7504DB47" w14:textId="77777777" w:rsidTr="00FD3C09">
        <w:trPr>
          <w:trHeight w:val="300"/>
        </w:trPr>
        <w:tc>
          <w:tcPr>
            <w:tcW w:w="917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B1CC0C" w14:textId="77777777" w:rsidR="00FD3C09" w:rsidRPr="008331D4" w:rsidRDefault="00FD3C09" w:rsidP="00FD3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833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D'Agostino &amp; Pearson omnibus normality test K</w:t>
            </w:r>
            <w:r w:rsidRPr="008331D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pl-PL"/>
              </w:rPr>
              <w:t>2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ED9B3D" w14:textId="77777777" w:rsidR="00FD3C09" w:rsidRPr="0083782E" w:rsidRDefault="00FD3C09" w:rsidP="00FD3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7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64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693373" w14:textId="77777777" w:rsidR="00FD3C09" w:rsidRPr="0083782E" w:rsidRDefault="00FD3C09" w:rsidP="00FD3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7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10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E796C7" w14:textId="77777777" w:rsidR="00FD3C09" w:rsidRPr="0083782E" w:rsidRDefault="00FD3C09" w:rsidP="00FD3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7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10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8FF529" w14:textId="77777777" w:rsidR="00FD3C09" w:rsidRPr="0083782E" w:rsidRDefault="00FD3C09" w:rsidP="00FD3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7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6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BCE774" w14:textId="77777777" w:rsidR="00FD3C09" w:rsidRPr="0083782E" w:rsidRDefault="00FD3C09" w:rsidP="00FD3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7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81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084ADE" w14:textId="77777777" w:rsidR="00FD3C09" w:rsidRPr="0083782E" w:rsidRDefault="00FD3C09" w:rsidP="00FD3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7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35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2D1F10" w14:textId="77777777" w:rsidR="00FD3C09" w:rsidRPr="0083782E" w:rsidRDefault="00FD3C09" w:rsidP="00FD3C0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7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4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0D5865" w14:textId="77777777" w:rsidR="00FD3C09" w:rsidRPr="0083782E" w:rsidRDefault="00FD3C09" w:rsidP="00FD3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7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2</w:t>
            </w:r>
          </w:p>
        </w:tc>
      </w:tr>
    </w:tbl>
    <w:p w14:paraId="78483A5B" w14:textId="77777777" w:rsidR="00852FC0" w:rsidRDefault="00852FC0" w:rsidP="00852FC0">
      <w:pPr>
        <w:rPr>
          <w:rFonts w:ascii="Times New Roman" w:eastAsia="Times New Roman" w:hAnsi="Times New Roman" w:cs="Times New Roman"/>
          <w:b/>
          <w:sz w:val="20"/>
          <w:szCs w:val="20"/>
          <w:lang w:val="en-US" w:eastAsia="pl-PL"/>
        </w:rPr>
      </w:pPr>
    </w:p>
    <w:p w14:paraId="05F3AC80" w14:textId="77777777" w:rsidR="00852FC0" w:rsidRPr="006745CF" w:rsidRDefault="00852FC0" w:rsidP="00852FC0">
      <w:pPr>
        <w:rPr>
          <w:rFonts w:ascii="Times New Roman" w:eastAsia="Times New Roman" w:hAnsi="Times New Roman" w:cs="Times New Roman"/>
          <w:b/>
          <w:sz w:val="20"/>
          <w:szCs w:val="20"/>
          <w:lang w:val="en-US" w:eastAsia="pl-PL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lang w:val="en-US" w:eastAsia="pl-PL"/>
        </w:rPr>
        <w:t xml:space="preserve"> </w:t>
      </w:r>
      <w:r w:rsidRPr="006745CF">
        <w:rPr>
          <w:rFonts w:ascii="Times New Roman" w:eastAsia="Times New Roman" w:hAnsi="Times New Roman" w:cs="Times New Roman"/>
          <w:b/>
          <w:sz w:val="20"/>
          <w:szCs w:val="20"/>
          <w:lang w:val="en-US" w:eastAsia="pl-PL"/>
        </w:rPr>
        <w:t xml:space="preserve"> </w:t>
      </w:r>
    </w:p>
    <w:p w14:paraId="185C8138" w14:textId="77777777" w:rsidR="00852FC0" w:rsidRDefault="00852FC0" w:rsidP="00852FC0"/>
    <w:p w14:paraId="301ADC12" w14:textId="77777777" w:rsidR="00655107" w:rsidRDefault="00655107"/>
    <w:sectPr w:rsidR="006551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97953"/>
    <w:rsid w:val="000F6176"/>
    <w:rsid w:val="0015550E"/>
    <w:rsid w:val="001C7F72"/>
    <w:rsid w:val="00203191"/>
    <w:rsid w:val="002325C2"/>
    <w:rsid w:val="002628C2"/>
    <w:rsid w:val="002924B4"/>
    <w:rsid w:val="0036779B"/>
    <w:rsid w:val="004033DC"/>
    <w:rsid w:val="0049446C"/>
    <w:rsid w:val="004A5526"/>
    <w:rsid w:val="004C6BF0"/>
    <w:rsid w:val="00532B26"/>
    <w:rsid w:val="0055208A"/>
    <w:rsid w:val="005A2BC6"/>
    <w:rsid w:val="00615C45"/>
    <w:rsid w:val="00626E59"/>
    <w:rsid w:val="00626FEF"/>
    <w:rsid w:val="00655107"/>
    <w:rsid w:val="006F1C72"/>
    <w:rsid w:val="00797953"/>
    <w:rsid w:val="0083782E"/>
    <w:rsid w:val="00852FC0"/>
    <w:rsid w:val="00953B4A"/>
    <w:rsid w:val="009B0DB1"/>
    <w:rsid w:val="009B3E34"/>
    <w:rsid w:val="009F3A0C"/>
    <w:rsid w:val="00B3295D"/>
    <w:rsid w:val="00BE7CF7"/>
    <w:rsid w:val="00CD26D4"/>
    <w:rsid w:val="00D548E7"/>
    <w:rsid w:val="00DF7164"/>
    <w:rsid w:val="00E133B2"/>
    <w:rsid w:val="00E626BA"/>
    <w:rsid w:val="00FD3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873876"/>
  <w15:docId w15:val="{579F6FA2-2599-4FE8-AB62-F9189FC14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2FC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157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6</Words>
  <Characters>1902</Characters>
  <Application>Microsoft Office Word</Application>
  <DocSecurity>0</DocSecurity>
  <Lines>15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f Piekars</dc:creator>
  <cp:keywords/>
  <dc:description/>
  <cp:lastModifiedBy>SMN</cp:lastModifiedBy>
  <cp:revision>4</cp:revision>
  <dcterms:created xsi:type="dcterms:W3CDTF">2023-06-19T06:06:00Z</dcterms:created>
  <dcterms:modified xsi:type="dcterms:W3CDTF">2023-06-19T19:17:00Z</dcterms:modified>
</cp:coreProperties>
</file>